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6C744" w14:textId="77FF6C6D" w:rsidR="005831EE" w:rsidRDefault="005831EE">
      <w:bookmarkStart w:id="0" w:name="_GoBack"/>
      <w:bookmarkEnd w:id="0"/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648"/>
        <w:gridCol w:w="796"/>
        <w:gridCol w:w="1269"/>
        <w:gridCol w:w="1495"/>
        <w:gridCol w:w="1183"/>
        <w:gridCol w:w="1340"/>
        <w:gridCol w:w="1316"/>
      </w:tblGrid>
      <w:tr w:rsidR="008F0711" w:rsidRPr="005831EE" w14:paraId="7CA6EF90" w14:textId="77777777" w:rsidTr="008F0711">
        <w:tc>
          <w:tcPr>
            <w:tcW w:w="1648" w:type="dxa"/>
          </w:tcPr>
          <w:p w14:paraId="24FF1CA8" w14:textId="2941B781" w:rsidR="008F0711" w:rsidRPr="005831EE" w:rsidRDefault="008F0711" w:rsidP="00A16A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inical Trial Identifier</w:t>
            </w:r>
          </w:p>
        </w:tc>
        <w:tc>
          <w:tcPr>
            <w:tcW w:w="739" w:type="dxa"/>
          </w:tcPr>
          <w:p w14:paraId="7DDB918E" w14:textId="59476095" w:rsidR="008F0711" w:rsidRPr="00D36021" w:rsidRDefault="00CE4C42" w:rsidP="00A16AFE">
            <w:pPr>
              <w:jc w:val="center"/>
              <w:rPr>
                <w:b/>
                <w:bCs/>
              </w:rPr>
            </w:pPr>
            <w:r w:rsidRPr="00D36021">
              <w:rPr>
                <w:b/>
                <w:bCs/>
              </w:rPr>
              <w:t xml:space="preserve"># </w:t>
            </w:r>
            <w:r w:rsidR="008F0711" w:rsidRPr="00D36021">
              <w:rPr>
                <w:b/>
                <w:bCs/>
              </w:rPr>
              <w:t>F/M</w:t>
            </w:r>
          </w:p>
        </w:tc>
        <w:tc>
          <w:tcPr>
            <w:tcW w:w="1269" w:type="dxa"/>
          </w:tcPr>
          <w:p w14:paraId="69FB15F2" w14:textId="415BE7E2" w:rsidR="008F0711" w:rsidRPr="005831EE" w:rsidRDefault="008F0711" w:rsidP="00A16AFE">
            <w:pPr>
              <w:jc w:val="center"/>
              <w:rPr>
                <w:b/>
                <w:bCs/>
              </w:rPr>
            </w:pPr>
            <w:r w:rsidRPr="005831EE">
              <w:rPr>
                <w:b/>
                <w:bCs/>
              </w:rPr>
              <w:t>Age (years)</w:t>
            </w:r>
          </w:p>
        </w:tc>
        <w:tc>
          <w:tcPr>
            <w:tcW w:w="1495" w:type="dxa"/>
          </w:tcPr>
          <w:p w14:paraId="6085D89A" w14:textId="77777777" w:rsidR="008F0711" w:rsidRPr="005831EE" w:rsidRDefault="008F0711" w:rsidP="00A16AFE">
            <w:pPr>
              <w:jc w:val="center"/>
              <w:rPr>
                <w:b/>
                <w:bCs/>
              </w:rPr>
            </w:pPr>
            <w:r w:rsidRPr="005831EE">
              <w:rPr>
                <w:b/>
                <w:bCs/>
              </w:rPr>
              <w:t>Time post-stroke (months)</w:t>
            </w:r>
          </w:p>
        </w:tc>
        <w:tc>
          <w:tcPr>
            <w:tcW w:w="1183" w:type="dxa"/>
          </w:tcPr>
          <w:p w14:paraId="09D3772C" w14:textId="0288513C" w:rsidR="008F0711" w:rsidRPr="005831EE" w:rsidRDefault="00572078" w:rsidP="00A16AF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inocular </w:t>
            </w:r>
            <w:r w:rsidR="008F0711" w:rsidRPr="005831EE">
              <w:rPr>
                <w:b/>
                <w:bCs/>
              </w:rPr>
              <w:t>PMD</w:t>
            </w:r>
            <w:r w:rsidR="008F0711" w:rsidRPr="00C542CA">
              <w:rPr>
                <w:b/>
                <w:bCs/>
              </w:rPr>
              <w:t xml:space="preserve"> (dB)</w:t>
            </w:r>
          </w:p>
        </w:tc>
        <w:tc>
          <w:tcPr>
            <w:tcW w:w="1340" w:type="dxa"/>
          </w:tcPr>
          <w:p w14:paraId="108F83B1" w14:textId="77777777" w:rsidR="008F0711" w:rsidRPr="005831EE" w:rsidRDefault="008F0711" w:rsidP="00A16AFE">
            <w:pPr>
              <w:jc w:val="center"/>
              <w:rPr>
                <w:b/>
                <w:bCs/>
              </w:rPr>
            </w:pPr>
            <w:r w:rsidRPr="005831EE">
              <w:rPr>
                <w:b/>
                <w:bCs/>
              </w:rPr>
              <w:t>NEI-VFQ Composite Score</w:t>
            </w:r>
          </w:p>
        </w:tc>
        <w:tc>
          <w:tcPr>
            <w:tcW w:w="1316" w:type="dxa"/>
          </w:tcPr>
          <w:p w14:paraId="6CBBD352" w14:textId="77777777" w:rsidR="008F0711" w:rsidRPr="005831EE" w:rsidRDefault="008F0711" w:rsidP="00A16AFE">
            <w:pPr>
              <w:jc w:val="center"/>
              <w:rPr>
                <w:b/>
                <w:bCs/>
              </w:rPr>
            </w:pPr>
            <w:r w:rsidRPr="005831EE">
              <w:rPr>
                <w:b/>
                <w:bCs/>
              </w:rPr>
              <w:t>Neuro10 Composite Score</w:t>
            </w:r>
          </w:p>
        </w:tc>
      </w:tr>
      <w:tr w:rsidR="008F0711" w:rsidRPr="005831EE" w14:paraId="69860B5E" w14:textId="77777777" w:rsidTr="008F0711">
        <w:tc>
          <w:tcPr>
            <w:tcW w:w="1648" w:type="dxa"/>
          </w:tcPr>
          <w:p w14:paraId="2B417467" w14:textId="6851F8C3" w:rsidR="008F0711" w:rsidRPr="005831EE" w:rsidRDefault="008F0711" w:rsidP="005831EE">
            <w:r w:rsidRPr="00FB3F7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NCT04798924</w:t>
            </w:r>
          </w:p>
        </w:tc>
        <w:tc>
          <w:tcPr>
            <w:tcW w:w="739" w:type="dxa"/>
          </w:tcPr>
          <w:p w14:paraId="2592729D" w14:textId="70DA82F1" w:rsidR="008F0711" w:rsidRPr="00D36021" w:rsidRDefault="00780606" w:rsidP="00A14F88">
            <w:pPr>
              <w:jc w:val="center"/>
            </w:pPr>
            <w:r w:rsidRPr="00D36021">
              <w:t>10/15</w:t>
            </w:r>
          </w:p>
        </w:tc>
        <w:tc>
          <w:tcPr>
            <w:tcW w:w="1269" w:type="dxa"/>
          </w:tcPr>
          <w:p w14:paraId="091B6E76" w14:textId="6B6BE739" w:rsidR="008F0711" w:rsidRPr="005831EE" w:rsidRDefault="008F0711" w:rsidP="00A14F88">
            <w:pPr>
              <w:jc w:val="center"/>
            </w:pPr>
            <w:r w:rsidRPr="005831EE">
              <w:t>50.8±11.7</w:t>
            </w:r>
          </w:p>
        </w:tc>
        <w:tc>
          <w:tcPr>
            <w:tcW w:w="1495" w:type="dxa"/>
          </w:tcPr>
          <w:p w14:paraId="7C694C93" w14:textId="77777777" w:rsidR="008F0711" w:rsidRPr="005831EE" w:rsidRDefault="008F0711" w:rsidP="00A14F88">
            <w:pPr>
              <w:jc w:val="center"/>
            </w:pPr>
            <w:r w:rsidRPr="005831EE">
              <w:t>3.5±1.3</w:t>
            </w:r>
          </w:p>
        </w:tc>
        <w:tc>
          <w:tcPr>
            <w:tcW w:w="1183" w:type="dxa"/>
          </w:tcPr>
          <w:p w14:paraId="6EABADF1" w14:textId="77777777" w:rsidR="008F0711" w:rsidRPr="005831EE" w:rsidRDefault="008F0711" w:rsidP="00A14F88">
            <w:pPr>
              <w:jc w:val="center"/>
            </w:pPr>
            <w:r w:rsidRPr="005831EE">
              <w:t>-11.3±4.2</w:t>
            </w:r>
          </w:p>
        </w:tc>
        <w:tc>
          <w:tcPr>
            <w:tcW w:w="1340" w:type="dxa"/>
          </w:tcPr>
          <w:p w14:paraId="4B3CF135" w14:textId="77777777" w:rsidR="008F0711" w:rsidRPr="005831EE" w:rsidRDefault="008F0711" w:rsidP="00A14F88">
            <w:pPr>
              <w:jc w:val="center"/>
            </w:pPr>
            <w:r w:rsidRPr="005831EE">
              <w:t>69.1±14.2</w:t>
            </w:r>
          </w:p>
        </w:tc>
        <w:tc>
          <w:tcPr>
            <w:tcW w:w="1316" w:type="dxa"/>
          </w:tcPr>
          <w:p w14:paraId="7BFE656D" w14:textId="77777777" w:rsidR="008F0711" w:rsidRPr="005831EE" w:rsidRDefault="008F0711" w:rsidP="00A14F88">
            <w:pPr>
              <w:jc w:val="center"/>
            </w:pPr>
            <w:r w:rsidRPr="005831EE">
              <w:t>68.4±13.8</w:t>
            </w:r>
          </w:p>
        </w:tc>
      </w:tr>
      <w:tr w:rsidR="008F0711" w:rsidRPr="005831EE" w14:paraId="7F9083BB" w14:textId="77777777" w:rsidTr="008F0711">
        <w:tc>
          <w:tcPr>
            <w:tcW w:w="1648" w:type="dxa"/>
          </w:tcPr>
          <w:p w14:paraId="566F1041" w14:textId="52285FB2" w:rsidR="008F0711" w:rsidRPr="005831EE" w:rsidRDefault="008F0711" w:rsidP="005831EE">
            <w:r w:rsidRPr="00FB3F7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NCT03350919</w:t>
            </w:r>
          </w:p>
        </w:tc>
        <w:tc>
          <w:tcPr>
            <w:tcW w:w="739" w:type="dxa"/>
          </w:tcPr>
          <w:p w14:paraId="089FD280" w14:textId="622C98B6" w:rsidR="008F0711" w:rsidRPr="00D36021" w:rsidRDefault="00780606" w:rsidP="00A14F88">
            <w:pPr>
              <w:jc w:val="center"/>
            </w:pPr>
            <w:r w:rsidRPr="00D36021">
              <w:t>10/32</w:t>
            </w:r>
          </w:p>
        </w:tc>
        <w:tc>
          <w:tcPr>
            <w:tcW w:w="1269" w:type="dxa"/>
          </w:tcPr>
          <w:p w14:paraId="7DCF7828" w14:textId="7E43C314" w:rsidR="008F0711" w:rsidRPr="005831EE" w:rsidRDefault="008F0711" w:rsidP="00A14F88">
            <w:pPr>
              <w:jc w:val="center"/>
            </w:pPr>
            <w:r w:rsidRPr="005831EE">
              <w:t>59.5±9.9</w:t>
            </w:r>
          </w:p>
        </w:tc>
        <w:tc>
          <w:tcPr>
            <w:tcW w:w="1495" w:type="dxa"/>
          </w:tcPr>
          <w:p w14:paraId="1B41A1FA" w14:textId="77777777" w:rsidR="008F0711" w:rsidRPr="005831EE" w:rsidRDefault="008F0711" w:rsidP="00A14F88">
            <w:pPr>
              <w:jc w:val="center"/>
            </w:pPr>
            <w:r w:rsidRPr="005831EE">
              <w:t>45.1±76.7</w:t>
            </w:r>
          </w:p>
        </w:tc>
        <w:tc>
          <w:tcPr>
            <w:tcW w:w="1183" w:type="dxa"/>
          </w:tcPr>
          <w:p w14:paraId="3FEFA8A5" w14:textId="77777777" w:rsidR="008F0711" w:rsidRPr="005831EE" w:rsidRDefault="008F0711" w:rsidP="00A14F88">
            <w:pPr>
              <w:jc w:val="center"/>
            </w:pPr>
            <w:r w:rsidRPr="005831EE">
              <w:t>-13.1±4.0</w:t>
            </w:r>
          </w:p>
        </w:tc>
        <w:tc>
          <w:tcPr>
            <w:tcW w:w="1340" w:type="dxa"/>
          </w:tcPr>
          <w:p w14:paraId="68259DF4" w14:textId="77777777" w:rsidR="008F0711" w:rsidRPr="005831EE" w:rsidRDefault="008F0711" w:rsidP="00A14F88">
            <w:pPr>
              <w:jc w:val="center"/>
            </w:pPr>
            <w:r w:rsidRPr="005831EE">
              <w:t>67.1±17.4</w:t>
            </w:r>
          </w:p>
        </w:tc>
        <w:tc>
          <w:tcPr>
            <w:tcW w:w="1316" w:type="dxa"/>
          </w:tcPr>
          <w:p w14:paraId="06297595" w14:textId="77777777" w:rsidR="008F0711" w:rsidRPr="005831EE" w:rsidRDefault="008F0711" w:rsidP="00A14F88">
            <w:pPr>
              <w:jc w:val="center"/>
            </w:pPr>
            <w:r w:rsidRPr="005831EE">
              <w:t>75.5±18.0</w:t>
            </w:r>
          </w:p>
        </w:tc>
      </w:tr>
      <w:tr w:rsidR="008F0711" w:rsidRPr="005831EE" w14:paraId="44DE921A" w14:textId="77777777" w:rsidTr="008F0711">
        <w:tc>
          <w:tcPr>
            <w:tcW w:w="1648" w:type="dxa"/>
          </w:tcPr>
          <w:p w14:paraId="661A9C62" w14:textId="77B91113" w:rsidR="008F0711" w:rsidRPr="005831EE" w:rsidRDefault="008F0711" w:rsidP="005831EE">
            <w:r w:rsidRPr="00C437F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NCT05098236</w:t>
            </w:r>
          </w:p>
        </w:tc>
        <w:tc>
          <w:tcPr>
            <w:tcW w:w="739" w:type="dxa"/>
          </w:tcPr>
          <w:p w14:paraId="23A45CA1" w14:textId="52050624" w:rsidR="008F0711" w:rsidRPr="00D36021" w:rsidRDefault="00134CBA" w:rsidP="00A14F88">
            <w:pPr>
              <w:jc w:val="center"/>
            </w:pPr>
            <w:r w:rsidRPr="00D36021">
              <w:t>6/22</w:t>
            </w:r>
          </w:p>
        </w:tc>
        <w:tc>
          <w:tcPr>
            <w:tcW w:w="1269" w:type="dxa"/>
          </w:tcPr>
          <w:p w14:paraId="25EE5AC2" w14:textId="765B3244" w:rsidR="008F0711" w:rsidRPr="005831EE" w:rsidRDefault="008F0711" w:rsidP="00A14F88">
            <w:pPr>
              <w:jc w:val="center"/>
            </w:pPr>
            <w:r w:rsidRPr="005831EE">
              <w:t>61.1±11.9</w:t>
            </w:r>
          </w:p>
        </w:tc>
        <w:tc>
          <w:tcPr>
            <w:tcW w:w="1495" w:type="dxa"/>
          </w:tcPr>
          <w:p w14:paraId="441C8152" w14:textId="77777777" w:rsidR="008F0711" w:rsidRPr="005831EE" w:rsidRDefault="008F0711" w:rsidP="00A14F88">
            <w:pPr>
              <w:jc w:val="center"/>
            </w:pPr>
            <w:r w:rsidRPr="005831EE">
              <w:t>17.4±25.2</w:t>
            </w:r>
          </w:p>
        </w:tc>
        <w:tc>
          <w:tcPr>
            <w:tcW w:w="1183" w:type="dxa"/>
          </w:tcPr>
          <w:p w14:paraId="1499ED26" w14:textId="77777777" w:rsidR="008F0711" w:rsidRPr="005831EE" w:rsidRDefault="008F0711" w:rsidP="00A14F88">
            <w:pPr>
              <w:jc w:val="center"/>
            </w:pPr>
            <w:r w:rsidRPr="005831EE">
              <w:t>-11.3±3.8</w:t>
            </w:r>
          </w:p>
        </w:tc>
        <w:tc>
          <w:tcPr>
            <w:tcW w:w="1340" w:type="dxa"/>
          </w:tcPr>
          <w:p w14:paraId="702B93C8" w14:textId="77777777" w:rsidR="008F0711" w:rsidRPr="005831EE" w:rsidRDefault="008F0711" w:rsidP="00A14F88">
            <w:pPr>
              <w:jc w:val="center"/>
            </w:pPr>
            <w:r w:rsidRPr="005831EE">
              <w:t>68.9±12.0</w:t>
            </w:r>
          </w:p>
        </w:tc>
        <w:tc>
          <w:tcPr>
            <w:tcW w:w="1316" w:type="dxa"/>
          </w:tcPr>
          <w:p w14:paraId="52D15CB6" w14:textId="77777777" w:rsidR="008F0711" w:rsidRPr="005831EE" w:rsidRDefault="008F0711" w:rsidP="00A14F88">
            <w:pPr>
              <w:jc w:val="center"/>
            </w:pPr>
            <w:r w:rsidRPr="005831EE">
              <w:t>73.4±13.2</w:t>
            </w:r>
          </w:p>
        </w:tc>
      </w:tr>
    </w:tbl>
    <w:p w14:paraId="3EB3ABF6" w14:textId="77777777" w:rsidR="00E42EE6" w:rsidRDefault="00E42EE6"/>
    <w:p w14:paraId="4C108A2F" w14:textId="6F54A62D" w:rsidR="003B0202" w:rsidRPr="00E11DF2" w:rsidRDefault="003B0202">
      <w:pPr>
        <w:rPr>
          <w:b/>
          <w:bCs/>
        </w:rPr>
      </w:pPr>
      <w:r w:rsidRPr="00E11DF2">
        <w:rPr>
          <w:b/>
          <w:bCs/>
        </w:rPr>
        <w:t xml:space="preserve">Supplementary Table 1. </w:t>
      </w:r>
      <w:r w:rsidR="00A16AFE">
        <w:rPr>
          <w:b/>
          <w:bCs/>
        </w:rPr>
        <w:t>Demographic</w:t>
      </w:r>
      <w:r w:rsidR="000B45B0" w:rsidRPr="00E11DF2">
        <w:rPr>
          <w:b/>
          <w:bCs/>
        </w:rPr>
        <w:t xml:space="preserve"> characteristics </w:t>
      </w:r>
      <w:r w:rsidR="000872F1">
        <w:rPr>
          <w:b/>
          <w:bCs/>
        </w:rPr>
        <w:t>across</w:t>
      </w:r>
      <w:r w:rsidR="008D7AB8" w:rsidRPr="00E11DF2">
        <w:rPr>
          <w:b/>
          <w:bCs/>
        </w:rPr>
        <w:t xml:space="preserve"> the three </w:t>
      </w:r>
      <w:r w:rsidR="00A16AFE">
        <w:rPr>
          <w:b/>
          <w:bCs/>
        </w:rPr>
        <w:t xml:space="preserve">NCT analyzed in the present study. </w:t>
      </w:r>
      <w:r w:rsidR="00E916DB" w:rsidRPr="00E916DB">
        <w:t xml:space="preserve">Other than female (F) and male (M) numbers, </w:t>
      </w:r>
      <w:r w:rsidR="00E916DB">
        <w:t>a</w:t>
      </w:r>
      <w:r w:rsidR="00A16AFE" w:rsidRPr="00E916DB">
        <w:t>ll</w:t>
      </w:r>
      <w:r w:rsidR="00A16AFE" w:rsidRPr="00A16AFE">
        <w:t xml:space="preserve"> data are</w:t>
      </w:r>
      <w:r w:rsidR="000B45B0" w:rsidRPr="00A16AFE">
        <w:t xml:space="preserve"> reported as </w:t>
      </w:r>
      <w:r w:rsidR="00A16AFE">
        <w:t>m</w:t>
      </w:r>
      <w:r w:rsidR="000B45B0" w:rsidRPr="00A16AFE">
        <w:t>ean</w:t>
      </w:r>
      <w:r w:rsidR="00A16AFE">
        <w:t xml:space="preserve"> </w:t>
      </w:r>
      <w:r w:rsidR="000B45B0" w:rsidRPr="00A16AFE">
        <w:t>±</w:t>
      </w:r>
      <w:r w:rsidR="00A16AFE">
        <w:t xml:space="preserve"> </w:t>
      </w:r>
      <w:r w:rsidR="000B45B0" w:rsidRPr="00A16AFE">
        <w:t>SD.</w:t>
      </w:r>
      <w:r w:rsidR="000B45B0" w:rsidRPr="00E11DF2">
        <w:rPr>
          <w:b/>
          <w:bCs/>
        </w:rPr>
        <w:t xml:space="preserve"> </w:t>
      </w:r>
    </w:p>
    <w:sectPr w:rsidR="003B0202" w:rsidRPr="00E11DF2" w:rsidSect="00853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0B5"/>
    <w:rsid w:val="00006864"/>
    <w:rsid w:val="00023578"/>
    <w:rsid w:val="00026FBA"/>
    <w:rsid w:val="000378D2"/>
    <w:rsid w:val="00041CE2"/>
    <w:rsid w:val="000872F1"/>
    <w:rsid w:val="000B45B0"/>
    <w:rsid w:val="00103F0A"/>
    <w:rsid w:val="00115018"/>
    <w:rsid w:val="00134CBA"/>
    <w:rsid w:val="001A5D3A"/>
    <w:rsid w:val="001C523E"/>
    <w:rsid w:val="001D2CC0"/>
    <w:rsid w:val="002E3063"/>
    <w:rsid w:val="0031541B"/>
    <w:rsid w:val="00337503"/>
    <w:rsid w:val="003969CA"/>
    <w:rsid w:val="003B0202"/>
    <w:rsid w:val="004306B7"/>
    <w:rsid w:val="00437567"/>
    <w:rsid w:val="004815A2"/>
    <w:rsid w:val="004C689B"/>
    <w:rsid w:val="004D6E0A"/>
    <w:rsid w:val="00532D64"/>
    <w:rsid w:val="00572078"/>
    <w:rsid w:val="005831EE"/>
    <w:rsid w:val="00603F88"/>
    <w:rsid w:val="00696298"/>
    <w:rsid w:val="006B2517"/>
    <w:rsid w:val="00700EDA"/>
    <w:rsid w:val="007246C4"/>
    <w:rsid w:val="00780606"/>
    <w:rsid w:val="007E7291"/>
    <w:rsid w:val="00827BA4"/>
    <w:rsid w:val="00853483"/>
    <w:rsid w:val="00853BFD"/>
    <w:rsid w:val="0089262B"/>
    <w:rsid w:val="008D7AB8"/>
    <w:rsid w:val="008E08CD"/>
    <w:rsid w:val="008E30B5"/>
    <w:rsid w:val="008E3C53"/>
    <w:rsid w:val="008F0711"/>
    <w:rsid w:val="00907DE8"/>
    <w:rsid w:val="00A14F88"/>
    <w:rsid w:val="00A16AFE"/>
    <w:rsid w:val="00AD599C"/>
    <w:rsid w:val="00AE7765"/>
    <w:rsid w:val="00BB15D3"/>
    <w:rsid w:val="00BF36A1"/>
    <w:rsid w:val="00C542CA"/>
    <w:rsid w:val="00C8767C"/>
    <w:rsid w:val="00CB5C46"/>
    <w:rsid w:val="00CE4C42"/>
    <w:rsid w:val="00D36021"/>
    <w:rsid w:val="00E11DF2"/>
    <w:rsid w:val="00E31B2F"/>
    <w:rsid w:val="00E42EE6"/>
    <w:rsid w:val="00E61F29"/>
    <w:rsid w:val="00E70EE0"/>
    <w:rsid w:val="00E916DB"/>
    <w:rsid w:val="00EE3088"/>
    <w:rsid w:val="00F50770"/>
    <w:rsid w:val="00F81FCF"/>
    <w:rsid w:val="00FC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6DA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0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6A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A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A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A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AF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0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6A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A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A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A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A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1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ra, Neil</dc:creator>
  <cp:keywords/>
  <dc:description/>
  <cp:lastModifiedBy>Sarfaraz Ali</cp:lastModifiedBy>
  <cp:revision>15</cp:revision>
  <dcterms:created xsi:type="dcterms:W3CDTF">2023-10-31T18:48:00Z</dcterms:created>
  <dcterms:modified xsi:type="dcterms:W3CDTF">2024-05-27T04:54:00Z</dcterms:modified>
</cp:coreProperties>
</file>